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AAD1" w14:textId="77777777" w:rsidR="002A605D" w:rsidRDefault="002A605D" w:rsidP="002A6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2311F5" w14:textId="77777777" w:rsidR="002A605D" w:rsidRDefault="002A605D" w:rsidP="002A605D">
      <w:pPr>
        <w:spacing w:line="480" w:lineRule="auto"/>
        <w:rPr>
          <w:rFonts w:ascii="Times New Roman" w:hAnsi="Times New Roman" w:cs="Times New Roman"/>
          <w:szCs w:val="24"/>
        </w:rPr>
      </w:pPr>
      <w:r w:rsidRPr="0030642F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2 Table.</w:t>
      </w:r>
      <w:r w:rsidRPr="00DF0D71">
        <w:rPr>
          <w:rFonts w:ascii="Times New Roman" w:hAnsi="Times New Roman" w:cs="Times New Roman"/>
          <w:szCs w:val="24"/>
        </w:rPr>
        <w:t xml:space="preserve"> Laboratory results of 52 LAB isolates on antibacterial inhi</w:t>
      </w:r>
      <w:r>
        <w:rPr>
          <w:rFonts w:ascii="Times New Roman" w:hAnsi="Times New Roman" w:cs="Times New Roman"/>
          <w:szCs w:val="24"/>
        </w:rPr>
        <w:t xml:space="preserve">bition, biochemical test, and </w:t>
      </w:r>
      <w:r w:rsidRPr="00DF0D71">
        <w:rPr>
          <w:rFonts w:ascii="Times New Roman" w:hAnsi="Times New Roman" w:cs="Times New Roman"/>
          <w:i/>
          <w:szCs w:val="24"/>
        </w:rPr>
        <w:t>in vitro</w:t>
      </w:r>
      <w:r>
        <w:rPr>
          <w:rFonts w:ascii="Times New Roman" w:hAnsi="Times New Roman" w:cs="Times New Roman"/>
          <w:szCs w:val="24"/>
        </w:rPr>
        <w:t xml:space="preserve"> test for p</w:t>
      </w:r>
      <w:r w:rsidRPr="00DF0D71">
        <w:rPr>
          <w:rFonts w:ascii="Times New Roman" w:hAnsi="Times New Roman" w:cs="Times New Roman"/>
          <w:szCs w:val="24"/>
        </w:rPr>
        <w:t>otential probiotics strains</w:t>
      </w:r>
    </w:p>
    <w:tbl>
      <w:tblPr>
        <w:tblW w:w="14527" w:type="dxa"/>
        <w:tblInd w:w="-419" w:type="dxa"/>
        <w:tblLook w:val="04A0" w:firstRow="1" w:lastRow="0" w:firstColumn="1" w:lastColumn="0" w:noHBand="0" w:noVBand="1"/>
      </w:tblPr>
      <w:tblGrid>
        <w:gridCol w:w="1002"/>
        <w:gridCol w:w="754"/>
        <w:gridCol w:w="635"/>
        <w:gridCol w:w="806"/>
        <w:gridCol w:w="734"/>
        <w:gridCol w:w="920"/>
        <w:gridCol w:w="830"/>
        <w:gridCol w:w="761"/>
        <w:gridCol w:w="787"/>
        <w:gridCol w:w="871"/>
        <w:gridCol w:w="938"/>
        <w:gridCol w:w="1051"/>
        <w:gridCol w:w="1075"/>
        <w:gridCol w:w="1106"/>
        <w:gridCol w:w="1150"/>
        <w:gridCol w:w="1107"/>
      </w:tblGrid>
      <w:tr w:rsidR="002A605D" w:rsidRPr="00DF0D71" w14:paraId="45714646" w14:textId="77777777" w:rsidTr="006A3921">
        <w:trPr>
          <w:trHeight w:val="144"/>
        </w:trPr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B2A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46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F61C7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l inhibition zone sizes (mm)</w:t>
            </w:r>
          </w:p>
        </w:tc>
        <w:tc>
          <w:tcPr>
            <w:tcW w:w="33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CCE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chemical tests results</w:t>
            </w:r>
          </w:p>
        </w:tc>
        <w:tc>
          <w:tcPr>
            <w:tcW w:w="54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A58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In vitro </w:t>
            </w: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iotics tests results</w:t>
            </w:r>
          </w:p>
        </w:tc>
      </w:tr>
      <w:tr w:rsidR="002A605D" w:rsidRPr="00DF0D71" w14:paraId="52D61325" w14:textId="77777777" w:rsidTr="006A3921">
        <w:trPr>
          <w:trHeight w:val="612"/>
        </w:trPr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1D7DA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299A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</w:t>
            </w: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F5F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E. coli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0B03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C28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K. </w:t>
            </w:r>
            <w:proofErr w:type="spellStart"/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neu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12C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reundii</w:t>
            </w:r>
            <w:proofErr w:type="spellEnd"/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622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. aureus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B95E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lfur te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1FAF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ole tes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56C8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alse</w:t>
            </w:r>
            <w:proofErr w:type="spellEnd"/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997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idase test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FC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% yield of lactic acid 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D542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id tolerance at pH 3.0 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12F7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lerance to 0.3% bile 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818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lerance to 0.5 % bile 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0D9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lerance to 1.0 % bile  </w:t>
            </w:r>
          </w:p>
        </w:tc>
      </w:tr>
      <w:tr w:rsidR="002A605D" w:rsidRPr="00DF0D71" w14:paraId="1F2157B5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575E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4A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D15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16D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C3D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0B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7AF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4D5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25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E71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9F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E06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F90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4AD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4CD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3CF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09.0</w:t>
            </w:r>
          </w:p>
        </w:tc>
      </w:tr>
      <w:tr w:rsidR="002A605D" w:rsidRPr="00DF0D71" w14:paraId="4EF7A88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6B28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C46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B2A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A27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8BB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B5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11F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D6A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4E5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FD4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63F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AB2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D80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857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FDA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885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</w:tr>
      <w:tr w:rsidR="002A605D" w:rsidRPr="00DF0D71" w14:paraId="6C73D45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457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AF9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E0A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A53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DF1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19F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1EA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F6C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67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C48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6EB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767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831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6E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968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61F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4EA9B69A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1B1E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B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12C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38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77E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088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B3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59C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3C7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BA8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BF9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6D0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89D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EC1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6F3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7FE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416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2D0D1D06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15E6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B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FE3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09E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C9E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5F9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C2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CD3B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5C8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F49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21D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44F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D47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927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FD6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1D2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FDE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12899A30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3922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B1E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E22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E5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685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72D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C7B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080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FB9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63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7A6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016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AE2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FC2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A39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750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2A605D" w:rsidRPr="00DF0D71" w14:paraId="5DCE4990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D49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84B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39F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880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950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7D5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80B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C2B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0FB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D26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8B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242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12C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41B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13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44B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19.0</w:t>
            </w:r>
          </w:p>
        </w:tc>
      </w:tr>
      <w:tr w:rsidR="002A605D" w:rsidRPr="00DF0D71" w14:paraId="21A882E0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FE8A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DD2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20E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124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428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D7C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DEB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AC4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C2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5F2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90C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7AE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F51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182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4A7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9CF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1DF253BF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7D20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25D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948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D13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3B3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90F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C04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4E7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046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9C7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D6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17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C9E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8FD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356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2FD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639F6DBB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92A9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5A2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4E4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D7F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780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4EB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198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0F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02A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BBE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F2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EDC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05B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4B9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DC3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1DF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3D7CB368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8E33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30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DB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1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2DE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EB8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5FC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5FA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834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0D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099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931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8E4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5CC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814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468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51.9</w:t>
            </w:r>
          </w:p>
        </w:tc>
      </w:tr>
      <w:tr w:rsidR="002A605D" w:rsidRPr="00DF0D71" w14:paraId="1661441D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6FE0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CF1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D88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92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684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049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3FD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2E7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9C7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2F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E4C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760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5B7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6A5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00E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05A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2A605D" w:rsidRPr="00DF0D71" w14:paraId="327A6015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D6B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FD9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DB1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411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2EF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1C7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A75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865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0B0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E25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FDA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6FB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F32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0F4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06C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88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2A605D" w:rsidRPr="00DF0D71" w14:paraId="1B331A88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D954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1AD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AF0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A85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0B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88D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AE2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907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43A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0AA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9B8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9BB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266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FBD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261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8A1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6EC4AED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9C7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388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6ED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A8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A57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114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00C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85E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AE3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3D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958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4AC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C69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B86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BCB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464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166B6DBC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386A2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AE5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65D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D21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358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4A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CD2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150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C98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93F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0BE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8EB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72A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FDD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D96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F24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26.3</w:t>
            </w:r>
          </w:p>
        </w:tc>
      </w:tr>
      <w:tr w:rsidR="002A605D" w:rsidRPr="00DF0D71" w14:paraId="6D56F5A2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7F25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6A9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B70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E8B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14C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433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EA9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EA5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ED2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04A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13B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86D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7A1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B75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647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02B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2A605D" w:rsidRPr="00DF0D71" w14:paraId="58706B4B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340C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954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050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EDB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24A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09D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724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5E4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109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D37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0E1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849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4E7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6BF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3A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BDF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66.2</w:t>
            </w:r>
          </w:p>
        </w:tc>
      </w:tr>
      <w:tr w:rsidR="002A605D" w:rsidRPr="00DF0D71" w14:paraId="6F707B1C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0FC8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6F4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E2B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8F7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0A1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E48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1C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84C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CD0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DC8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261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95B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A67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B99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A7D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3EE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663C80ED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D4C9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5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075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C37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A4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E84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09F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339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8F5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60B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167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3EA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821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2B4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3AB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16C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E49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33.1</w:t>
            </w:r>
          </w:p>
        </w:tc>
      </w:tr>
      <w:tr w:rsidR="002A605D" w:rsidRPr="00DF0D71" w14:paraId="1DF5A365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3C8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47C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41C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811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AE6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0EE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40B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221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DC9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7FF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40C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FDC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E1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475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D34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BAA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5562D5FE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08AB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840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D15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090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B57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ABD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E6E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85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F90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77B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457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65E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860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050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5CA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35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0F7A519F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5C32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B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CBB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3EB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C97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FC6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CB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6FE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0AC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D17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3D5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19E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85D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4C0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3D6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787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B4E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7DD92A7A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07B8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B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F83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E55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1D8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FB7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D12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9A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A96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3A3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7A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C47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6DA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A5D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F5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AD1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0D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403D0FA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7A5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245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C59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5E4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E89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FEA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90D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BD2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5BB5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C71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6AD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776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4E0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875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85B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F7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3EEEB4A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7D3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65C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18A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74B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F2A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21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62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4F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10F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E50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D21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1A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EA3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63B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9F7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B4F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442E3902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62F9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C62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460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1FD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462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2CF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080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C2F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6B0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F24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9E9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B94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E2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D02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E46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D9E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</w:t>
            </w:r>
          </w:p>
        </w:tc>
      </w:tr>
      <w:tr w:rsidR="002A605D" w:rsidRPr="00DF0D71" w14:paraId="7722C940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C862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3C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1AB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998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88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CE3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21D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02F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666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28C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FAB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F11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BD5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D4F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1FC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FE2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2A605D" w:rsidRPr="00DF0D71" w14:paraId="29FC383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871A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B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A4D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E4D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740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51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E27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33D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8AD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BFC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251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BD3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1EE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7E8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FAB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8AC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0DD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07AC5039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7B0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A37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09F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F44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9CA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DB1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5B2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5BD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A9F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290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9EE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F32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483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10C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244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53D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</w:t>
            </w:r>
          </w:p>
        </w:tc>
      </w:tr>
      <w:tr w:rsidR="002A605D" w:rsidRPr="00DF0D71" w14:paraId="0ABF0ABB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3F45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2C7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52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7020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0B8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28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335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595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06A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DB2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5B7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93E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591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96F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24A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C08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2A605D" w:rsidRPr="00DF0D71" w14:paraId="000CE271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50B1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8F4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B0F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3FC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A06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258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4F9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FEB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625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19C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3C1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12C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112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AE2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F5B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6EB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2A605D" w:rsidRPr="00DF0D71" w14:paraId="478BEE09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A8C0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7AD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186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8D2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6A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D7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8EC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27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D84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4D0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C2B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4F9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E43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10E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D92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</w:t>
            </w:r>
          </w:p>
        </w:tc>
      </w:tr>
      <w:tr w:rsidR="002A605D" w:rsidRPr="00DF0D71" w14:paraId="530DD659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9793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B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C71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357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19B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C63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EBD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A7D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A0B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B25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A01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DFE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C42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117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E16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870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FF3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388E1787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F29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10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780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70F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BE6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177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0F2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9D6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DF9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CBB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FA7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454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AE8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7DA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53F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3FC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26A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7DA7BC13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677E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1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114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EB9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E44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5AE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3BB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840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719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483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B0C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C3D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118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577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D9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A63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D4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0E678EDA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0F61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B41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89A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9C3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CDF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F8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2DF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6A1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3E0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9EA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867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8C7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219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B94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A1F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E57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07.5</w:t>
            </w:r>
          </w:p>
        </w:tc>
      </w:tr>
      <w:tr w:rsidR="002A605D" w:rsidRPr="00DF0D71" w14:paraId="108C7462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F06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/36(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638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102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876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4F1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E29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E43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D2E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9A1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659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180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D92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81E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8C1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827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9BF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7.3</w:t>
            </w:r>
          </w:p>
        </w:tc>
      </w:tr>
      <w:tr w:rsidR="002A605D" w:rsidRPr="00DF0D71" w14:paraId="51259E66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98E8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7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FD2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D18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0F3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DBD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E65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FDD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9BA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C1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19F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B0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A6EE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8E0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65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469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33E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223D4C6C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9077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8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DDC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DE0A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F748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386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7EA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547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2E9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B9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82F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03A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701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D19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6B8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2B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7A0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4FBB41EB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CEA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9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E0E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7A6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604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CA6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BCB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BC9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82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A7F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5E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E99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157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192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930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832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375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6A6706CE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BB3F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48C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2C3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560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84E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A88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206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1BC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99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9A6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07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FE2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91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279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123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6DD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09F2281D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F909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8CD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BAE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A6A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A5A5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973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04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FAC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BBC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3F7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B73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944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AB4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BF2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E8E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D1B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43C73817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9BF4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BB0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D2A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AD2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874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E3D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7CE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D88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88E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0C8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B3B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6C6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FEC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74E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D25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8EC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52008D39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B55A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B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263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1B1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3F2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E0C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5CA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34E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71A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4D6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9A4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119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EDD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B04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CB4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CFD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466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2A605D" w:rsidRPr="00DF0D71" w14:paraId="0115BFB6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9932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B(2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1D0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9E2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39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769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770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A1F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205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E93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257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1B3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4C9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221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8EC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0C6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E0E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</w:t>
            </w:r>
          </w:p>
        </w:tc>
      </w:tr>
      <w:tr w:rsidR="002A605D" w:rsidRPr="00DF0D71" w14:paraId="329AC839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48AA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B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674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7CC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40D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8FE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B7A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A18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DCE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BB5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FDE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402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365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6C5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E25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150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B9B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215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450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2A605D" w:rsidRPr="00DF0D71" w14:paraId="40DA3EF7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0786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913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0C3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BC9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ED2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301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8EF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69F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642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BE2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CE8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75B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FC0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E57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24A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0DE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93.5</w:t>
            </w:r>
          </w:p>
        </w:tc>
      </w:tr>
      <w:tr w:rsidR="002A605D" w:rsidRPr="00DF0D71" w14:paraId="66D26F8E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557C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420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C1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575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2D8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38C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447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8D6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D14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79A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3A7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9FB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BA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14A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1C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C7B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7ED7F2C5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88F5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E7D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C57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815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99A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D02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F16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49A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2C7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807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32E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309E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E46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314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E24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F4C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011E112D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5B3D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0DB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496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E4C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9EA0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556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9B1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CEC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FFB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CB4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145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6A1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38E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6DC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404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DD35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NT</w:t>
            </w:r>
          </w:p>
        </w:tc>
      </w:tr>
      <w:tr w:rsidR="002A605D" w:rsidRPr="00DF0D71" w14:paraId="5689DA86" w14:textId="77777777" w:rsidTr="006A3921">
        <w:trPr>
          <w:trHeight w:val="144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936E" w14:textId="77777777" w:rsidR="002A605D" w:rsidRPr="00DF0D71" w:rsidRDefault="002A605D" w:rsidP="006A39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4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E9F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33B4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3AF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B10A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77DF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5212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4EE3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25D7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9EF8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5F4B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99D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700D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8879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7D6C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6EA1" w14:textId="77777777" w:rsidR="002A605D" w:rsidRPr="00DF0D71" w:rsidRDefault="002A605D" w:rsidP="006A39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D71">
              <w:rPr>
                <w:rFonts w:ascii="Times New Roman" w:eastAsia="Times New Roman" w:hAnsi="Times New Roman" w:cs="Times New Roman"/>
                <w:sz w:val="20"/>
                <w:szCs w:val="20"/>
              </w:rPr>
              <w:t>96.1</w:t>
            </w:r>
          </w:p>
        </w:tc>
      </w:tr>
    </w:tbl>
    <w:p w14:paraId="01911DD3" w14:textId="77777777" w:rsidR="002A605D" w:rsidRPr="004700DF" w:rsidRDefault="002A605D" w:rsidP="002A605D">
      <w:pPr>
        <w:spacing w:after="0" w:line="480" w:lineRule="auto"/>
        <w:rPr>
          <w:rFonts w:ascii="Times New Roman" w:hAnsi="Times New Roman" w:cs="Times New Roman"/>
          <w:i/>
          <w:szCs w:val="24"/>
        </w:rPr>
      </w:pPr>
      <w:r w:rsidRPr="004700DF">
        <w:rPr>
          <w:rFonts w:ascii="Times New Roman" w:hAnsi="Times New Roman" w:cs="Times New Roman"/>
          <w:i/>
          <w:szCs w:val="24"/>
        </w:rPr>
        <w:t xml:space="preserve">Sal spp.; Salmonella spp., K. </w:t>
      </w:r>
      <w:proofErr w:type="spellStart"/>
      <w:r w:rsidRPr="004700DF">
        <w:rPr>
          <w:rFonts w:ascii="Times New Roman" w:hAnsi="Times New Roman" w:cs="Times New Roman"/>
          <w:i/>
          <w:szCs w:val="24"/>
        </w:rPr>
        <w:t>pneu</w:t>
      </w:r>
      <w:proofErr w:type="spellEnd"/>
      <w:r w:rsidRPr="004700DF">
        <w:rPr>
          <w:rFonts w:ascii="Times New Roman" w:hAnsi="Times New Roman" w:cs="Times New Roman"/>
          <w:i/>
          <w:szCs w:val="24"/>
        </w:rPr>
        <w:t xml:space="preserve">; Klebsiella </w:t>
      </w:r>
      <w:r>
        <w:rPr>
          <w:rFonts w:ascii="Times New Roman" w:hAnsi="Times New Roman" w:cs="Times New Roman"/>
          <w:i/>
          <w:szCs w:val="24"/>
        </w:rPr>
        <w:t xml:space="preserve">pneumonia; </w:t>
      </w:r>
      <w:r w:rsidRPr="004700DF">
        <w:rPr>
          <w:rFonts w:ascii="Times New Roman" w:hAnsi="Times New Roman" w:cs="Times New Roman"/>
          <w:szCs w:val="24"/>
        </w:rPr>
        <w:t>NT; not tested, +; positive test result, -; negative test result</w:t>
      </w:r>
    </w:p>
    <w:p w14:paraId="3731E4A5" w14:textId="77777777" w:rsidR="002A605D" w:rsidRPr="004700DF" w:rsidRDefault="002A605D" w:rsidP="002A605D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4700DF">
        <w:rPr>
          <w:rFonts w:ascii="Times New Roman" w:hAnsi="Times New Roman" w:cs="Times New Roman"/>
          <w:szCs w:val="24"/>
        </w:rPr>
        <w:t>All above 52 isolates were Gram positive rods</w:t>
      </w:r>
      <w:r>
        <w:rPr>
          <w:rFonts w:ascii="Times New Roman" w:hAnsi="Times New Roman" w:cs="Times New Roman"/>
          <w:szCs w:val="24"/>
        </w:rPr>
        <w:t>,</w:t>
      </w:r>
      <w:r w:rsidRPr="004700DF">
        <w:rPr>
          <w:rFonts w:ascii="Times New Roman" w:hAnsi="Times New Roman" w:cs="Times New Roman"/>
          <w:szCs w:val="24"/>
        </w:rPr>
        <w:t xml:space="preserve"> and produced CaCO</w:t>
      </w:r>
      <w:r w:rsidRPr="006A3921">
        <w:rPr>
          <w:rFonts w:ascii="Times New Roman" w:hAnsi="Times New Roman" w:cs="Times New Roman"/>
          <w:szCs w:val="24"/>
          <w:vertAlign w:val="subscript"/>
        </w:rPr>
        <w:t>3</w:t>
      </w:r>
      <w:r w:rsidRPr="004700DF">
        <w:rPr>
          <w:rFonts w:ascii="Times New Roman" w:hAnsi="Times New Roman" w:cs="Times New Roman"/>
          <w:szCs w:val="24"/>
        </w:rPr>
        <w:t xml:space="preserve"> hydrolysis clearing zones</w:t>
      </w:r>
    </w:p>
    <w:p w14:paraId="2A086201" w14:textId="77777777" w:rsidR="002A605D" w:rsidRDefault="002A605D" w:rsidP="002A605D">
      <w:pPr>
        <w:spacing w:after="0"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he</w:t>
      </w:r>
      <w:r w:rsidRPr="004700DF">
        <w:rPr>
          <w:rFonts w:ascii="Times New Roman" w:hAnsi="Times New Roman" w:cs="Times New Roman"/>
          <w:szCs w:val="24"/>
        </w:rPr>
        <w:t xml:space="preserve"> bold font represents the profile of potential probiotics isolates subjected to 16SrDNA sequencing analysis</w:t>
      </w:r>
    </w:p>
    <w:p w14:paraId="25D6C4F8" w14:textId="77777777" w:rsidR="00992C42" w:rsidRDefault="00992C42" w:rsidP="002A605D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524E8A5D" w14:textId="77777777" w:rsidR="002A605D" w:rsidRPr="00DF0D71" w:rsidRDefault="002A605D" w:rsidP="002A605D">
      <w:pPr>
        <w:spacing w:after="0" w:line="480" w:lineRule="auto"/>
        <w:rPr>
          <w:rFonts w:ascii="Times New Roman" w:hAnsi="Times New Roman" w:cs="Times New Roman"/>
          <w:szCs w:val="24"/>
        </w:rPr>
      </w:pPr>
    </w:p>
    <w:p w14:paraId="2A1EE136" w14:textId="77777777" w:rsidR="00E514F2" w:rsidRDefault="00E514F2"/>
    <w:sectPr w:rsidR="00E514F2" w:rsidSect="00112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0A5C7" w14:textId="77777777" w:rsidR="00AC1783" w:rsidRDefault="00AC1783">
      <w:pPr>
        <w:spacing w:after="0" w:line="240" w:lineRule="auto"/>
      </w:pPr>
      <w:r>
        <w:separator/>
      </w:r>
    </w:p>
  </w:endnote>
  <w:endnote w:type="continuationSeparator" w:id="0">
    <w:p w14:paraId="0BA4C9A5" w14:textId="77777777" w:rsidR="00AC1783" w:rsidRDefault="00AC1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3D33F" w14:textId="77777777" w:rsidR="00AC1783" w:rsidRDefault="00AC1783">
      <w:pPr>
        <w:spacing w:after="0" w:line="240" w:lineRule="auto"/>
      </w:pPr>
      <w:r>
        <w:separator/>
      </w:r>
    </w:p>
  </w:footnote>
  <w:footnote w:type="continuationSeparator" w:id="0">
    <w:p w14:paraId="1CEAB785" w14:textId="77777777" w:rsidR="00AC1783" w:rsidRDefault="00AC1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5D"/>
    <w:rsid w:val="00254613"/>
    <w:rsid w:val="002A605D"/>
    <w:rsid w:val="006A458B"/>
    <w:rsid w:val="00721FC1"/>
    <w:rsid w:val="00903AC7"/>
    <w:rsid w:val="00992C42"/>
    <w:rsid w:val="00AC1783"/>
    <w:rsid w:val="00DE1265"/>
    <w:rsid w:val="00E5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F2F1"/>
  <w15:chartTrackingRefBased/>
  <w15:docId w15:val="{14010193-B887-48CD-9F43-58DD0218D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05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605D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2A605D"/>
  </w:style>
  <w:style w:type="character" w:styleId="LineNumber">
    <w:name w:val="line number"/>
    <w:basedOn w:val="DefaultParagraphFont"/>
    <w:uiPriority w:val="99"/>
    <w:semiHidden/>
    <w:unhideWhenUsed/>
    <w:rsid w:val="002A605D"/>
  </w:style>
  <w:style w:type="paragraph" w:styleId="BalloonText">
    <w:name w:val="Balloon Text"/>
    <w:basedOn w:val="Normal"/>
    <w:link w:val="BalloonTextChar"/>
    <w:uiPriority w:val="99"/>
    <w:semiHidden/>
    <w:unhideWhenUsed/>
    <w:rsid w:val="002A6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5D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A605D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92C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C4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uresh Krishnamoorthy</cp:lastModifiedBy>
  <cp:revision>3</cp:revision>
  <dcterms:created xsi:type="dcterms:W3CDTF">2023-01-06T03:08:00Z</dcterms:created>
  <dcterms:modified xsi:type="dcterms:W3CDTF">2023-01-11T10:29:00Z</dcterms:modified>
</cp:coreProperties>
</file>